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53F2A" w:rsidRPr="00934F0D" w:rsidTr="00382B7A">
        <w:tc>
          <w:tcPr>
            <w:tcW w:w="4247" w:type="dxa"/>
            <w:shd w:val="clear" w:color="auto" w:fill="EEECE1" w:themeFill="background2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 xml:space="preserve">Parameter </w:t>
            </w:r>
          </w:p>
        </w:tc>
        <w:tc>
          <w:tcPr>
            <w:tcW w:w="4247" w:type="dxa"/>
            <w:shd w:val="clear" w:color="auto" w:fill="EEECE1" w:themeFill="background2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53F2A" w:rsidRPr="00934F0D" w:rsidTr="00382B7A"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Patient number (n)</w:t>
            </w:r>
          </w:p>
        </w:tc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19</w:t>
            </w:r>
          </w:p>
        </w:tc>
      </w:tr>
      <w:tr w:rsidR="00A53F2A" w:rsidRPr="00934F0D" w:rsidTr="00382B7A"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 xml:space="preserve">Teeth (n) </w:t>
            </w:r>
          </w:p>
        </w:tc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77</w:t>
            </w:r>
          </w:p>
        </w:tc>
      </w:tr>
      <w:tr w:rsidR="00A53F2A" w:rsidRPr="00934F0D" w:rsidTr="00382B7A"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Age (mean ± SD) (years)</w:t>
            </w:r>
          </w:p>
        </w:tc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46</w:t>
            </w:r>
            <w:r w:rsidRPr="00934F0D">
              <w:rPr>
                <w:rFonts w:ascii="Arial" w:eastAsiaTheme="minorEastAsia" w:hAnsi="Arial" w:cs="Arial"/>
                <w:color w:val="000000" w:themeColor="text1"/>
                <w:lang w:val="en-GB"/>
              </w:rPr>
              <w:t>.09 ± 14.94</w:t>
            </w:r>
          </w:p>
        </w:tc>
      </w:tr>
      <w:tr w:rsidR="00A53F2A" w:rsidRPr="00934F0D" w:rsidTr="00382B7A"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Gender (Female/Male) (n)</w:t>
            </w:r>
          </w:p>
        </w:tc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15/4</w:t>
            </w:r>
          </w:p>
        </w:tc>
      </w:tr>
      <w:tr w:rsidR="00A53F2A" w:rsidRPr="00934F0D" w:rsidTr="00382B7A"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Style w:val="y2iqfc"/>
                <w:rFonts w:ascii="Arial" w:hAnsi="Arial" w:cs="Arial"/>
                <w:color w:val="000000" w:themeColor="text1"/>
                <w:lang w:val="en-GB"/>
              </w:rPr>
              <w:t>Gingival recession Type (n)</w:t>
            </w:r>
          </w:p>
        </w:tc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 xml:space="preserve">RT 1: 34 RT 2: 43 </w:t>
            </w:r>
          </w:p>
        </w:tc>
      </w:tr>
      <w:tr w:rsidR="00A53F2A" w:rsidRPr="00934F0D" w:rsidTr="00382B7A"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Maxillary/mandibular sites (n)</w:t>
            </w:r>
          </w:p>
        </w:tc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35/42</w:t>
            </w:r>
          </w:p>
        </w:tc>
      </w:tr>
      <w:tr w:rsidR="00A53F2A" w:rsidRPr="00934F0D" w:rsidTr="00382B7A"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Maxillary sites (n)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Central/lateral incisor sites (n)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Canine sites (n)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Premolar sites (n)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Molar sites (n)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Mandibular sites (n)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Central/lateral incisor sites (n)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Canine sites (n)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Premolar sites (n)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Molar sites (n)</w:t>
            </w:r>
          </w:p>
        </w:tc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35</w:t>
            </w:r>
          </w:p>
          <w:p w:rsidR="00A53F2A" w:rsidRPr="00934F0D" w:rsidRDefault="00A53F2A" w:rsidP="00382B7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</w:p>
          <w:p w:rsidR="00A53F2A" w:rsidRPr="00934F0D" w:rsidRDefault="00A53F2A" w:rsidP="00382B7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</w:p>
          <w:p w:rsidR="00A53F2A" w:rsidRPr="00934F0D" w:rsidRDefault="00A53F2A" w:rsidP="00382B7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11</w:t>
            </w:r>
          </w:p>
          <w:p w:rsidR="00A53F2A" w:rsidRPr="00934F0D" w:rsidRDefault="00A53F2A" w:rsidP="00382B7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11</w:t>
            </w:r>
          </w:p>
          <w:p w:rsidR="00A53F2A" w:rsidRPr="00934F0D" w:rsidRDefault="00A53F2A" w:rsidP="00382B7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42</w:t>
            </w:r>
          </w:p>
          <w:p w:rsidR="00A53F2A" w:rsidRPr="00934F0D" w:rsidRDefault="00A53F2A" w:rsidP="00382B7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13</w:t>
            </w:r>
          </w:p>
          <w:p w:rsidR="00A53F2A" w:rsidRPr="00934F0D" w:rsidRDefault="00A53F2A" w:rsidP="00382B7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</w:p>
          <w:p w:rsidR="00A53F2A" w:rsidRPr="00934F0D" w:rsidRDefault="00A53F2A" w:rsidP="00382B7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16</w:t>
            </w:r>
          </w:p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</w:p>
        </w:tc>
      </w:tr>
      <w:tr w:rsidR="00A53F2A" w:rsidRPr="00934F0D" w:rsidTr="00382B7A"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Recession depth (mean ± SD) (mm)</w:t>
            </w:r>
          </w:p>
        </w:tc>
        <w:tc>
          <w:tcPr>
            <w:tcW w:w="4247" w:type="dxa"/>
          </w:tcPr>
          <w:p w:rsidR="00A53F2A" w:rsidRPr="00934F0D" w:rsidRDefault="00A53F2A" w:rsidP="00382B7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34F0D">
              <w:rPr>
                <w:rFonts w:ascii="Arial" w:hAnsi="Arial" w:cs="Arial"/>
                <w:color w:val="000000" w:themeColor="text1"/>
                <w:lang w:val="en-GB"/>
              </w:rPr>
              <w:t>1.26 ± 0.86</w:t>
            </w:r>
          </w:p>
        </w:tc>
      </w:tr>
    </w:tbl>
    <w:p w:rsidR="00A53F2A" w:rsidRPr="00934F0D" w:rsidRDefault="00A53F2A" w:rsidP="00A53F2A">
      <w:pPr>
        <w:spacing w:before="240" w:after="0" w:line="240" w:lineRule="auto"/>
        <w:jc w:val="both"/>
        <w:rPr>
          <w:rFonts w:ascii="Arial" w:eastAsiaTheme="minorEastAsia" w:hAnsi="Arial" w:cs="Arial"/>
          <w:color w:val="000000" w:themeColor="text1"/>
          <w:lang w:val="en-GB"/>
        </w:rPr>
      </w:pPr>
      <w:r>
        <w:rPr>
          <w:rFonts w:ascii="Arial" w:eastAsiaTheme="minorEastAsia" w:hAnsi="Arial" w:cs="Arial"/>
          <w:b/>
          <w:bCs/>
          <w:color w:val="000000" w:themeColor="text1"/>
          <w:lang w:val="en-GB"/>
        </w:rPr>
        <w:t>Supplementary material:</w:t>
      </w:r>
      <w:bookmarkStart w:id="0" w:name="_GoBack"/>
      <w:bookmarkEnd w:id="0"/>
      <w:r w:rsidRPr="00934F0D">
        <w:rPr>
          <w:rFonts w:ascii="Arial" w:eastAsiaTheme="minorEastAsia" w:hAnsi="Arial" w:cs="Arial"/>
          <w:color w:val="000000" w:themeColor="text1"/>
          <w:lang w:val="en-GB"/>
        </w:rPr>
        <w:t xml:space="preserve"> Baseline Characteristics of Patients and Sites</w:t>
      </w:r>
    </w:p>
    <w:p w:rsidR="00BD70CA" w:rsidRDefault="00BD70CA"/>
    <w:sectPr w:rsidR="00BD70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F2A"/>
    <w:rsid w:val="00A53F2A"/>
    <w:rsid w:val="00BD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09445"/>
  <w15:chartTrackingRefBased/>
  <w15:docId w15:val="{ED49F083-22E2-41AB-B380-511C4A216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3F2A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3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Absatz-Standardschriftart"/>
    <w:rsid w:val="00A53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G</dc:creator>
  <cp:keywords/>
  <dc:description/>
  <cp:lastModifiedBy>MKG</cp:lastModifiedBy>
  <cp:revision>1</cp:revision>
  <dcterms:created xsi:type="dcterms:W3CDTF">2024-10-07T16:16:00Z</dcterms:created>
  <dcterms:modified xsi:type="dcterms:W3CDTF">2024-10-07T16:17:00Z</dcterms:modified>
</cp:coreProperties>
</file>